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778D" w:rsidRPr="00D7495D" w:rsidRDefault="0022778D" w:rsidP="0022778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54A2D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:rsidR="0022778D" w:rsidRPr="00B143EE" w:rsidRDefault="0022778D" w:rsidP="0022778D">
      <w:pPr>
        <w:jc w:val="center"/>
        <w:rPr>
          <w:rFonts w:ascii="Times New Roman" w:hAnsi="Times New Roman" w:cs="Times New Roman"/>
          <w:sz w:val="24"/>
          <w:szCs w:val="24"/>
        </w:rPr>
      </w:pPr>
      <w:r w:rsidRPr="00C80FB9">
        <w:rPr>
          <w:rFonts w:ascii="Times New Roman" w:hAnsi="Times New Roman" w:cs="Times New Roman" w:hint="eastAsia"/>
          <w:sz w:val="24"/>
          <w:szCs w:val="24"/>
        </w:rPr>
        <w:t>T</w:t>
      </w:r>
      <w:r w:rsidRPr="00C80FB9">
        <w:rPr>
          <w:rFonts w:ascii="Times New Roman" w:hAnsi="Times New Roman" w:cs="Times New Roman"/>
          <w:sz w:val="24"/>
          <w:szCs w:val="24"/>
        </w:rPr>
        <w:t>able R1. Distribution of Brodmann area for 20 chann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3"/>
        <w:gridCol w:w="2158"/>
        <w:gridCol w:w="4985"/>
      </w:tblGrid>
      <w:tr w:rsidR="0022778D" w:rsidRPr="009B759A" w:rsidTr="00E35D5A">
        <w:trPr>
          <w:trHeight w:val="285"/>
        </w:trPr>
        <w:tc>
          <w:tcPr>
            <w:tcW w:w="7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DC6418" w:rsidRDefault="0022778D" w:rsidP="00E35D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64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nnel</w:t>
            </w:r>
          </w:p>
        </w:tc>
        <w:tc>
          <w:tcPr>
            <w:tcW w:w="1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DC6418" w:rsidRDefault="0022778D" w:rsidP="00E35D5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e</w:t>
            </w:r>
          </w:p>
        </w:tc>
        <w:tc>
          <w:tcPr>
            <w:tcW w:w="3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DC6418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64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rodmann </w:t>
            </w:r>
            <w:r w:rsidRPr="00DC641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DC641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-D1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solateral prefrontal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2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-D2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-Motor and Supplementary Motor Cortex 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3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2-D1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 triangularis Broca's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solateral prefrontal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 prefrontal gyru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4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2-D3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5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3-D2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6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3-D3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7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3-D4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solateral prefrontal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8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4-D2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-Motor and Supplementary Motor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9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4-D4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0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4-D5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-Motor and Supplementary Motor Cortex 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1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5-D3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2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5-D4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3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5-D6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4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6-D4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solateral prefrontal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5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6-D5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solateral prefrontal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6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6-D6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7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7-D5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-Motor and Supplementary Motor Cortex 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8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7-D7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al eye fields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A06DE3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A06DE3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6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solateral prefrontal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9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8-S6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bitofrontal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20</w:t>
            </w:r>
          </w:p>
        </w:tc>
        <w:tc>
          <w:tcPr>
            <w:tcW w:w="12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8-S7</w:t>
            </w:r>
          </w:p>
        </w:tc>
        <w:tc>
          <w:tcPr>
            <w:tcW w:w="30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ntopolar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s triangularis Broca's area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rsolateral prefrontal cortex</w:t>
            </w:r>
          </w:p>
        </w:tc>
      </w:tr>
      <w:tr w:rsidR="0022778D" w:rsidRPr="00824149" w:rsidTr="00E35D5A">
        <w:trPr>
          <w:trHeight w:val="290"/>
        </w:trPr>
        <w:tc>
          <w:tcPr>
            <w:tcW w:w="70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778D" w:rsidRPr="00824149" w:rsidRDefault="0022778D" w:rsidP="00E35D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8D" w:rsidRPr="00824149" w:rsidRDefault="0022778D" w:rsidP="00E35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4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erior prefrontal gyrus</w:t>
            </w:r>
          </w:p>
        </w:tc>
      </w:tr>
    </w:tbl>
    <w:p w:rsidR="00983199" w:rsidRDefault="00983199">
      <w:pPr>
        <w:rPr>
          <w:rFonts w:hint="eastAsia"/>
        </w:rPr>
      </w:pPr>
    </w:p>
    <w:sectPr w:rsidR="00983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8D"/>
    <w:rsid w:val="00150A0E"/>
    <w:rsid w:val="0022778D"/>
    <w:rsid w:val="003E71CF"/>
    <w:rsid w:val="004C1E61"/>
    <w:rsid w:val="00983199"/>
    <w:rsid w:val="00E9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E387A"/>
  <w14:defaultImageDpi w14:val="32767"/>
  <w15:chartTrackingRefBased/>
  <w15:docId w15:val="{A14F6EF7-AAB2-4DD1-8E2E-369A18B32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ue</dc:creator>
  <cp:keywords/>
  <dc:description/>
  <cp:lastModifiedBy>zhou xue</cp:lastModifiedBy>
  <cp:revision>2</cp:revision>
  <dcterms:created xsi:type="dcterms:W3CDTF">2023-02-14T08:02:00Z</dcterms:created>
  <dcterms:modified xsi:type="dcterms:W3CDTF">2023-02-14T08:06:00Z</dcterms:modified>
</cp:coreProperties>
</file>